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20F94" w14:textId="77777777" w:rsidR="001D61D9" w:rsidRDefault="001D61D9" w:rsidP="001D61D9">
      <w:pPr>
        <w:jc w:val="center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Assessing Circumstances and Offering Resources for Needs (ACORN) </w:t>
      </w:r>
    </w:p>
    <w:p w14:paraId="70F1974C" w14:textId="6D917CEA" w:rsidR="001D61D9" w:rsidRDefault="001D61D9" w:rsidP="001D61D9">
      <w:pPr>
        <w:jc w:val="center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Dashboard Development, Phase 1</w:t>
      </w:r>
    </w:p>
    <w:p w14:paraId="067AD600" w14:textId="7F46263B" w:rsidR="001D61D9" w:rsidRPr="001D61D9" w:rsidRDefault="001D61D9" w:rsidP="001D61D9">
      <w:pPr>
        <w:jc w:val="center"/>
        <w:rPr>
          <w:rFonts w:ascii="Times" w:hAnsi="Times" w:cs="Times"/>
          <w:b/>
          <w:bCs/>
          <w:sz w:val="24"/>
          <w:szCs w:val="24"/>
        </w:rPr>
      </w:pPr>
      <w:r w:rsidRPr="001D61D9">
        <w:rPr>
          <w:rFonts w:ascii="Times" w:hAnsi="Times" w:cs="Times"/>
          <w:b/>
          <w:bCs/>
          <w:sz w:val="24"/>
          <w:szCs w:val="24"/>
        </w:rPr>
        <w:t>Beta/Pilot Tester – Dashboard Usability Questions</w:t>
      </w:r>
    </w:p>
    <w:p w14:paraId="31708363" w14:textId="77777777" w:rsidR="001D61D9" w:rsidRPr="001D61D9" w:rsidRDefault="001D61D9" w:rsidP="001D61D9">
      <w:pPr>
        <w:numPr>
          <w:ilvl w:val="0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What did you think of the dashboard in general?</w:t>
      </w:r>
    </w:p>
    <w:p w14:paraId="446D2815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Content</w:t>
      </w:r>
    </w:p>
    <w:p w14:paraId="2AA79388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Layout</w:t>
      </w:r>
    </w:p>
    <w:p w14:paraId="79D3A371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Ease of use – how easy was it for you to navigate/find what you were looking for/understand?</w:t>
      </w:r>
    </w:p>
    <w:p w14:paraId="47321A7D" w14:textId="77777777" w:rsidR="001D61D9" w:rsidRPr="001D61D9" w:rsidRDefault="001D61D9" w:rsidP="001D61D9">
      <w:pPr>
        <w:numPr>
          <w:ilvl w:val="0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What would you change about the dashboard?</w:t>
      </w:r>
    </w:p>
    <w:p w14:paraId="682F11BD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Content – anything you would add or remove?</w:t>
      </w:r>
    </w:p>
    <w:p w14:paraId="70C861D0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Layout – would you move/shift anything?</w:t>
      </w:r>
    </w:p>
    <w:p w14:paraId="525D66D1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Ease of use – what would make it easier to use?</w:t>
      </w:r>
    </w:p>
    <w:p w14:paraId="643E3C4F" w14:textId="77777777" w:rsidR="001D61D9" w:rsidRPr="001D61D9" w:rsidRDefault="001D61D9" w:rsidP="001D61D9">
      <w:pPr>
        <w:numPr>
          <w:ilvl w:val="0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We will walk through each page with your team and ask for specific comments/feedback.</w:t>
      </w:r>
    </w:p>
    <w:p w14:paraId="429CA17A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 xml:space="preserve">What information did you find most useful? </w:t>
      </w:r>
    </w:p>
    <w:p w14:paraId="0DEBAC0D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>Is there anything you found confusing or difficult to understand?</w:t>
      </w:r>
    </w:p>
    <w:p w14:paraId="25342353" w14:textId="77777777" w:rsidR="001D61D9" w:rsidRPr="001D61D9" w:rsidRDefault="001D61D9" w:rsidP="001D61D9">
      <w:pPr>
        <w:numPr>
          <w:ilvl w:val="0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 xml:space="preserve">How do you anticipate using the dashboard? </w:t>
      </w:r>
    </w:p>
    <w:p w14:paraId="5C3BEE42" w14:textId="77777777" w:rsidR="001D61D9" w:rsidRPr="001D61D9" w:rsidRDefault="001D61D9" w:rsidP="001D61D9">
      <w:pPr>
        <w:numPr>
          <w:ilvl w:val="1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 xml:space="preserve">Who on the team uses or will likely use the dashboard the most – nurses, social workers, supervisors? </w:t>
      </w:r>
    </w:p>
    <w:p w14:paraId="02304248" w14:textId="77777777" w:rsidR="001D61D9" w:rsidRPr="001D61D9" w:rsidRDefault="001D61D9" w:rsidP="001D61D9">
      <w:pPr>
        <w:numPr>
          <w:ilvl w:val="0"/>
          <w:numId w:val="1"/>
        </w:numPr>
        <w:rPr>
          <w:rFonts w:ascii="Times" w:hAnsi="Times" w:cs="Times"/>
          <w:sz w:val="24"/>
          <w:szCs w:val="24"/>
        </w:rPr>
      </w:pPr>
      <w:r w:rsidRPr="001D61D9">
        <w:rPr>
          <w:rFonts w:ascii="Times" w:hAnsi="Times" w:cs="Times"/>
          <w:sz w:val="24"/>
          <w:szCs w:val="24"/>
        </w:rPr>
        <w:t xml:space="preserve">Any other comments or feedback you would like to share with us. </w:t>
      </w:r>
    </w:p>
    <w:p w14:paraId="500D1875" w14:textId="77777777" w:rsidR="000F573D" w:rsidRDefault="000F573D"/>
    <w:sectPr w:rsidR="000F5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7480A"/>
    <w:multiLevelType w:val="hybridMultilevel"/>
    <w:tmpl w:val="6F743690"/>
    <w:lvl w:ilvl="0" w:tplc="BD7237F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2708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D9"/>
    <w:rsid w:val="000F573D"/>
    <w:rsid w:val="00196919"/>
    <w:rsid w:val="001D61D9"/>
    <w:rsid w:val="00371F72"/>
    <w:rsid w:val="00A40732"/>
    <w:rsid w:val="00A5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993A"/>
  <w15:chartTrackingRefBased/>
  <w15:docId w15:val="{DBF1BA8E-9572-4373-A26B-2405DEC6B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6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1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1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1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1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Lauren E.</dc:creator>
  <cp:keywords/>
  <dc:description/>
  <cp:lastModifiedBy>Russell, Lauren E.</cp:lastModifiedBy>
  <cp:revision>1</cp:revision>
  <dcterms:created xsi:type="dcterms:W3CDTF">2025-06-11T20:11:00Z</dcterms:created>
  <dcterms:modified xsi:type="dcterms:W3CDTF">2025-06-11T20:13:00Z</dcterms:modified>
</cp:coreProperties>
</file>